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7EDC2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default" w:ascii="Arial" w:hAnsi="Arial" w:cs="Arial"/>
          <w:b/>
          <w:bCs/>
          <w:sz w:val="24"/>
          <w:szCs w:val="24"/>
        </w:rPr>
        <w:t>Constructed Sequence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6372"/>
      </w:tblGrid>
      <w:tr w14:paraId="3D1EF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103E59D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5" w:colFirst="0" w:colLast="1"/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-5p</w:t>
            </w:r>
          </w:p>
        </w:tc>
        <w:tc>
          <w:tcPr>
            <w:tcW w:w="6372" w:type="dxa"/>
          </w:tcPr>
          <w:p w14:paraId="730B28F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CCAGUUUUCCCAGGAAUCCCU</w:t>
            </w:r>
          </w:p>
        </w:tc>
      </w:tr>
      <w:tr w14:paraId="48017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7AF6C79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-5p mimic</w:t>
            </w:r>
          </w:p>
        </w:tc>
        <w:tc>
          <w:tcPr>
            <w:tcW w:w="6372" w:type="dxa"/>
            <w:vAlign w:val="top"/>
          </w:tcPr>
          <w:p w14:paraId="6A4673ED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UCCAGUUUUCCCAGGAAUCCCU</w:t>
            </w:r>
          </w:p>
        </w:tc>
      </w:tr>
      <w:tr w14:paraId="06EB8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</w:tcPr>
          <w:p w14:paraId="38E0C93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  <w:vAlign w:val="top"/>
          </w:tcPr>
          <w:p w14:paraId="0968113D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AUUCCUGGGAAAACUGGACUU</w:t>
            </w:r>
          </w:p>
        </w:tc>
      </w:tr>
      <w:tr w14:paraId="60F93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Align w:val="top"/>
          </w:tcPr>
          <w:p w14:paraId="59080CB8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-5p inhibitor</w:t>
            </w:r>
          </w:p>
        </w:tc>
        <w:tc>
          <w:tcPr>
            <w:tcW w:w="6372" w:type="dxa"/>
            <w:vAlign w:val="top"/>
          </w:tcPr>
          <w:p w14:paraId="38E63EA2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GGGAUUCCUGGGAAAACUGGAC</w:t>
            </w:r>
          </w:p>
        </w:tc>
      </w:tr>
      <w:bookmarkEnd w:id="0"/>
      <w:tr w14:paraId="4F1DB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Merge w:val="restart"/>
          </w:tcPr>
          <w:p w14:paraId="04F24A7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"/>
            <w:bookmarkStart w:id="2" w:name="OLE_LINK6" w:colFirst="0" w:colLast="0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-SMAD5-1</w:t>
            </w:r>
            <w:bookmarkEnd w:id="1"/>
          </w:p>
        </w:tc>
        <w:tc>
          <w:tcPr>
            <w:tcW w:w="6372" w:type="dxa"/>
          </w:tcPr>
          <w:p w14:paraId="1B807E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AGCAGUAAAGCGAUUGUTT</w:t>
            </w:r>
          </w:p>
        </w:tc>
      </w:tr>
      <w:tr w14:paraId="475D9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Merge w:val="continue"/>
          </w:tcPr>
          <w:p w14:paraId="416ADB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372" w:type="dxa"/>
          </w:tcPr>
          <w:p w14:paraId="31B7492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AAUCGCUUUACUGCUGGTT</w:t>
            </w:r>
          </w:p>
        </w:tc>
      </w:tr>
      <w:bookmarkEnd w:id="2"/>
      <w:tr w14:paraId="246F9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Merge w:val="restart"/>
            <w:vAlign w:val="top"/>
          </w:tcPr>
          <w:p w14:paraId="3D984A54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-SMAD5-2</w:t>
            </w:r>
          </w:p>
        </w:tc>
        <w:tc>
          <w:tcPr>
            <w:tcW w:w="6372" w:type="dxa"/>
            <w:vAlign w:val="top"/>
          </w:tcPr>
          <w:p w14:paraId="5D3C61CF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CACCACUGUCUGUAAGAUTT</w:t>
            </w:r>
          </w:p>
        </w:tc>
      </w:tr>
      <w:tr w14:paraId="01E45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0" w:type="dxa"/>
            <w:vMerge w:val="continue"/>
            <w:vAlign w:val="top"/>
          </w:tcPr>
          <w:p w14:paraId="64E1504B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372" w:type="dxa"/>
            <w:vAlign w:val="top"/>
          </w:tcPr>
          <w:p w14:paraId="040A9F2D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UCUUACAGACAGUGGUGGTT</w:t>
            </w:r>
          </w:p>
        </w:tc>
      </w:tr>
      <w:tr w14:paraId="7B00F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8" w:hRule="atLeast"/>
        </w:trPr>
        <w:tc>
          <w:tcPr>
            <w:tcW w:w="2150" w:type="dxa"/>
            <w:vAlign w:val="top"/>
          </w:tcPr>
          <w:p w14:paraId="659D2432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CND1</w:t>
            </w:r>
          </w:p>
        </w:tc>
        <w:tc>
          <w:tcPr>
            <w:tcW w:w="6372" w:type="dxa"/>
            <w:vAlign w:val="top"/>
          </w:tcPr>
          <w:p w14:paraId="43CF719D">
            <w:pPr>
              <w:spacing w:line="360" w:lineRule="auto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TGGAACACCAGCTCCTGTGCTGCGAAGTGGAAACCATCCGCCGCGCGTACCCCGATGCCAACCTCCTCAACGACCGGGTGCTGCGGGCCATGCTGAAGGCGGAGGAGACCTGCGCGCCCTCGGTGTCCTACTTCAAATGTGTGCAGAAGGAGGTCCTGCCGTCCATGCGGAAGATCGTCGCCACCTGGATGCTGGAGGTCTGCGAGGAACAGAAGTGCGAGGAGGAGGTCTTCCCGCTGGCCATGAACTACCTGGACCGCTTCCTGTCGCTGGAGCCCGTGAAAAAGAGCCGCCTGCAGCTGCTGGGGGCCACTTGCATGTTCGTGGCCTCTAAGATGAAGGAGACCATCCCCCTGACGGCCGAGAAGCTGTGCATCTACACCGACAACTCCATCCGGCCCGAGGAGCTGCTGCAAATGGAGCTGCTCCTGGTGAACAAGCTCAAGTGGAACCTGGCCGCAATGACCCCGCACGATTTCATTGAACACTTCCTCTCCAAAATGCCAGAGGCGGAGGAGAACAAACAGATCATCCGCAAACACGCGCAGACCTTCGTTGCCCTCTGTGCCACAGATGTGAAGTTCATTTCCAATCCGCCCTCCATGGTGGCAGCGGGGAGCGTGGTGGCCGCAGTGCAAGGCCTGAACCTGAGGAGCCCCAACAACTTCCTGTCCTACTACCGCCTCACACGCTTCCTCTCCAGAGTGATCAAGTGTGACCCGGACTGCCTCCGGGCCTGCCAGGAGCAGATCGAAGCCCTGCTGGAGTCAAGCCTGCGCCAGGCCCAGCAGAACATGGACCCCAAGGCCGCCGAGGAGGAGGAAGAGGAGGAGGAGGAGGTGGACCTGGCTTGCACACCCACCGACGTGCGGGACGTGGACATC</w:t>
            </w:r>
          </w:p>
        </w:tc>
      </w:tr>
    </w:tbl>
    <w:p w14:paraId="7935DE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  <w:docVar w:name="KSO_WPS_MARK_KEY" w:val="11b807ff-9a8b-4d77-864e-e679bcef738e"/>
  </w:docVars>
  <w:rsids>
    <w:rsidRoot w:val="3F3C7223"/>
    <w:rsid w:val="09050DBA"/>
    <w:rsid w:val="3F3C7223"/>
    <w:rsid w:val="6861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</Words>
  <Characters>1172</Characters>
  <Lines>0</Lines>
  <Paragraphs>0</Paragraphs>
  <TotalTime>1</TotalTime>
  <ScaleCrop>false</ScaleCrop>
  <LinksUpToDate>false</LinksUpToDate>
  <CharactersWithSpaces>11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0:14:00Z</dcterms:created>
  <dc:creator>王莉</dc:creator>
  <cp:lastModifiedBy>Guantao</cp:lastModifiedBy>
  <dcterms:modified xsi:type="dcterms:W3CDTF">2025-03-26T06:0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F21DBE9520C4031B82B44E7197C9DF6_13</vt:lpwstr>
  </property>
  <property fmtid="{D5CDD505-2E9C-101B-9397-08002B2CF9AE}" pid="4" name="KSOTemplateDocerSaveRecord">
    <vt:lpwstr>eyJoZGlkIjoiNjllMTQ1N2NiYWJhNmE3MmJmNjczYjE3MmE0Mzc5ZDEiLCJ1c2VySWQiOiI1Nzg5OTcyNzgifQ==</vt:lpwstr>
  </property>
</Properties>
</file>